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6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4320"/>
        <w:gridCol w:w="3720"/>
      </w:tblGrid>
      <w:tr>
        <w:trPr>
          <w:trHeight w:val="135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ccession Number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sulfite PCR and Sequencing (5’-3’)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PCR (5’-3’)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PDH (NM_002046.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TTGGGATTGGTTGAGTT</w:t>
            </w:r>
          </w:p>
        </w:tc>
        <w:tc>
          <w:tcPr>
            <w:tcW w:w="3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AAACCTCCATACCCAAC</w:t>
            </w:r>
          </w:p>
        </w:tc>
        <w:tc>
          <w:tcPr>
            <w:tcW w:w="3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B (NM_001101.2)</w:t>
            </w:r>
          </w:p>
        </w:tc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TGGCATCCACGAA ACTACC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CATCTGCTGGAAGGTGGACA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O1 (NM_001801.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TAAAGTGGGGGAGAGATTG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GGGAAAACCAGTGTGCCTAC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CCTACACCTCCTCTACATTA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TCACAGCAGGTTCCGTATG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PC105 (NM_145168.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TGAAAGTTTAAAAGTAGATAT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TGTCCTCATTACAGGAGG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TTCTAAAAAACCAAACTAC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TTTCTCTACGTCAGACAGG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GEA3 (NM_005362.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ATTTATAGTTTTAGGAT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CTGCCAGTGGGTCTCCATT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CATTAAACTCTATCCCCAAAA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TGCTCAAGAGGCATGATGA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NF113B (NM_178861.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TTAGGTTGGTTTTAAATTGTTGATT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TGTTTCATATGTCGCCAGGCC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TAAAACCTACAACCCCTTTC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GGTTGGCTGGTCACAGATG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FP3 (NM_153018.1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GTTTTTGAGTTTAGAGTAATGT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TTCGGGCAGAGTTCTGAGC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TAAACTTCAAAATCACACAAC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TGAGTTCCCCCTGAAGGCC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KN2A (NM_000077.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TTTTAGGGGTGTTAT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TCGGAGGCCGATCCAGGTCATG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TCATTCCTCTTCCTTAAC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GCGTGTCCAGGAAGCCCTC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LH1 (NM_000249.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GATTATTTTAGTAGAGG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GCTGATGGAAAGTGTGCATACA</w:t>
            </w:r>
          </w:p>
        </w:tc>
      </w:tr>
      <w:tr>
        <w:trPr>
          <w:trHeight w:val="135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AAAACCTAACTAACA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GTGATCTGGGTCCCTTGA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sectPr>
      <w:footerReference w:type="default" r:id="rId2"/>
      <w:type w:val="nextPage"/>
      <w:pgSz w:w="11906" w:h="16838"/>
      <w:pgMar w:left="1797" w:right="1797" w:gutter="0" w:header="0" w:top="1078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5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02:31:00Z</dcterms:created>
  <dc:creator>UON</dc:creator>
  <dc:description/>
  <cp:keywords/>
  <dc:language>en-US</dc:language>
  <cp:lastModifiedBy>UoN</cp:lastModifiedBy>
  <cp:lastPrinted>2009-11-08T20:39:00Z</cp:lastPrinted>
  <dcterms:modified xsi:type="dcterms:W3CDTF">2010-06-24T02:45:00Z</dcterms:modified>
  <cp:revision>3</cp:revision>
  <dc:subject/>
  <dc:title>DNA Re-Methylation following 5-aza-dC treatment does not correlate with gene exp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